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</w:rPr>
        <w:t xml:space="preserve">Table S2, Title: </w:t>
      </w:r>
      <w:r>
        <w:rPr>
          <w:b/>
          <w:color w:val="000000"/>
        </w:rPr>
        <w:t>Matches putative open reading frames to KEGG pathways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465"/>
        <w:gridCol w:w="465"/>
        <w:gridCol w:w="941"/>
        <w:gridCol w:w="712"/>
        <w:gridCol w:w="631"/>
        <w:gridCol w:w="631"/>
        <w:gridCol w:w="931"/>
      </w:tblGrid>
      <w:tr>
        <w:trPr>
          <w:trHeight w:val="368" w:hRule="atLeast"/>
        </w:trPr>
        <w:tc>
          <w:tcPr>
            <w:tcW w:w="386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5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1</w:t>
            </w:r>
          </w:p>
        </w:tc>
        <w:tc>
          <w:tcPr>
            <w:tcW w:w="465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Z2</w:t>
            </w:r>
          </w:p>
        </w:tc>
        <w:tc>
          <w:tcPr>
            <w:tcW w:w="941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Z1+Z2</w:t>
            </w:r>
          </w:p>
        </w:tc>
        <w:tc>
          <w:tcPr>
            <w:tcW w:w="712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mains in KEGG</w:t>
            </w:r>
          </w:p>
        </w:tc>
        <w:tc>
          <w:tcPr>
            <w:tcW w:w="631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 Z1</w:t>
            </w:r>
          </w:p>
        </w:tc>
        <w:tc>
          <w:tcPr>
            <w:tcW w:w="631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 Z2</w:t>
            </w:r>
          </w:p>
        </w:tc>
        <w:tc>
          <w:tcPr>
            <w:tcW w:w="931" w:type="dxa"/>
            <w:vMerge w:val="restart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dds Ratio*</w:t>
            </w:r>
          </w:p>
        </w:tc>
      </w:tr>
      <w:tr>
        <w:trPr>
          <w:trHeight w:val="368" w:hRule="atLeast"/>
        </w:trPr>
        <w:tc>
          <w:tcPr>
            <w:tcW w:w="386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4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1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.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40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4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58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6185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840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81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.105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1 Carbohydr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05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4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3957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201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21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200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lysis / Gluconeogen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4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1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te cycle (TCA cycle)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6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ose phosphate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6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68</w:t>
            </w:r>
          </w:p>
        </w:tc>
      </w:tr>
      <w:tr>
        <w:trPr>
          <w:trHeight w:val="315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ose and glucuronate interconversion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6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 and mannos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2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0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ctos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8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rbate and aldar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ch and sucros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3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sugars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6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tide sugars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6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9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1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oxylate and dicarboxyl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4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ano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2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7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ano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8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7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-Branched dibasic ac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phosph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1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2 Energy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5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823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68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6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946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ative phosphoryl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6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 fix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6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tive carboxylate cycle (CO2 fixation)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0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lfur metabolism 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4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3 Lip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5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09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4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5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798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2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hesis and degradation of ketone bodi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steroid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6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e acid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0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1-Steroid hormo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2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rogen and estrogen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ip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2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phospholip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4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er lip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lip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3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chidonic ac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oleic ac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4 Nucleotid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1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8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69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116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97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10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595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6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7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yrimidine metabolism 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6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5 Amino Ac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25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6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497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239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21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277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4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nine and aspart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1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5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, serine and threon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2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3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5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ne, leucine and isoleuci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ne, leucine and isoleucine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2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ne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7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i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 and prol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5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8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8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1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8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8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1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ea cycle and metabolism of amino groups 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2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6 Metabolism of Other Amino Acid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8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835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34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3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035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Alan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urine and hypotaur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3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phosphon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7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noamino ac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6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amino aci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0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tamine and D-glutamat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n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2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utathione metabolism 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3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7 Glycan Biosynthesis an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0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08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3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4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569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mannose type N-glycan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Glycan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6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Glycan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an sulfate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aminoglycan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1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olysaccharide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3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oglycan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7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phosphatidylinositol(GPI)-anchor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0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phingolipid biosynthesis - globoseri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4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phingolipid biosynthesis - ganglioseri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9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an structures - biosynthesis 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an structures - biosynthesis 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an structures -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2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8 Biosynthesis of Polyketides and Nonribosomal Peptid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8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5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.057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 of ansamycin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8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ketide sugar unit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1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9 Metabolism of Cofactors and Vitamin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2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97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62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5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810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9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flavin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B6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9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tinate and nicotinamide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3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tothenate and CoA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5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ate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carbon pool by folat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8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phyrin and chlorophyll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4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biquinone biosynthesis 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10 Biosynthesis of Secondary Metabolit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0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63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2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1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920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penoid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0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onene and pin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oid biosynthesis I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7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oid biosynthesis II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7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cillin and cephalosporin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in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7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obiocin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9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11 Xenobiotics Biodegradation and Metabolis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2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19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23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2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444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rolactam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uene and xyl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Hexachlorocyclohexa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Chloroacrylic acid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,1-Trichloro-2,2-bis(4-chlorophenyl)ethane (DDT)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-Dichloroetha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0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chloroeth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6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yr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-Dichlorobenz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hthalene and anthrac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8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benz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1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or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zol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ate degradation via CoA lig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ate degradation via hydroxyl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azi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sphenol A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8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 and 2-Methylnaphthalene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8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 of xenobiotics by cytochrome P45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. Genetic Information Processing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1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5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5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7911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78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86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831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.1 Transcrip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4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794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45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4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.088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acyl-tRNA biosynth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1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9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1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transcription factor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.2 Transl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6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30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13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1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340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.3 Folding, Sorting and Degrad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879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9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1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450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export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I secretion syste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II secretion syste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1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.4 Replication and Repai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93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1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921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 replication 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3. Environmental Information Processing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37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5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8902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71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77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672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.1 Membrane Transport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9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9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627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5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57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830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s - General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8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9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transferase system (PTS)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.2 Signal Transduc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6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9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83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12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1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406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component system - General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-STAT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9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signaling syste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2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.2 Signaling Molecules and Interac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41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372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active ligand-receptor interac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-cytokine receptor interac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0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 molecules (CAMs)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. Cellular Process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825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07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1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266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.1 Cell Motilit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726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3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183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l chemotaxis - General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assembl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ctin cytoskelet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.2 Cell Growth and Death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53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0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324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- yeast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.3 Cell Communic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81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333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al adhes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erens junc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2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ht junc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.4 Endocrine Syste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43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1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239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5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cytokine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RH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1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genesi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.5 Immune System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9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737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 cell lineag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4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and coagulation cascad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04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signaling pathway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.6 Development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.166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o-ventral axis formation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6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5. Human Disease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463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01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00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0.5319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.3 Cancer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17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1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6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534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0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DD0806"/>
                <w:sz w:val="16"/>
                <w:szCs w:val="16"/>
              </w:rPr>
            </w:pPr>
            <w:r>
              <w:rPr>
                <w:b/>
                <w:bCs/>
                <w:color w:val="DD0806"/>
                <w:sz w:val="16"/>
                <w:szCs w:val="16"/>
              </w:rPr>
              <w:t>54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7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2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myeloid leukemia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6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ma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2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9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4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metrial cancer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3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48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5.1 Neurodegenerative Disorders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46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8080"/>
                <w:sz w:val="16"/>
                <w:szCs w:val="16"/>
              </w:rPr>
            </w:pPr>
            <w:r>
              <w:rPr>
                <w:b/>
                <w:bCs/>
                <w:color w:val="008080"/>
                <w:sz w:val="16"/>
                <w:szCs w:val="16"/>
              </w:rPr>
              <w:t>0.5063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7</w:t>
            </w:r>
          </w:p>
        </w:tc>
      </w:tr>
      <w:tr>
        <w:trPr>
          <w:trHeight w:val="300" w:hRule="atLeast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tington's disease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5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0"/>
          <w:szCs w:val="20"/>
        </w:rPr>
        <w:t>* Odds ratios are calculated by the frequency of the category in the total ancient data divided by the frequency of the category in the comparative KEGG dataset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5">
    <w:name w:val="WW8Num5z5"/>
    <w:qFormat/>
    <w:rPr>
      <w:rFonts w:ascii="Symbol" w:hAnsi="Symbol" w:cs="Symbol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Xapplestylespan">
    <w:name w:val="x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</w:pPr>
    <w:rPr>
      <w:color w:val="000000"/>
    </w:rPr>
  </w:style>
  <w:style w:type="paragraph" w:styleId="Xl24">
    <w:name w:val="xl24"/>
    <w:basedOn w:val="Normal"/>
    <w:qFormat/>
    <w:pPr>
      <w:spacing w:before="280" w:after="280"/>
    </w:pPr>
    <w:rPr/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</w:rPr>
  </w:style>
  <w:style w:type="paragraph" w:styleId="Xl26">
    <w:name w:val="xl26"/>
    <w:basedOn w:val="Normal"/>
    <w:qFormat/>
    <w:pPr>
      <w:spacing w:before="280" w:after="280"/>
    </w:pPr>
    <w:rPr>
      <w:b/>
      <w:bCs/>
      <w:color w:val="DD0806"/>
    </w:rPr>
  </w:style>
  <w:style w:type="paragraph" w:styleId="Xl27">
    <w:name w:val="xl27"/>
    <w:basedOn w:val="Normal"/>
    <w:qFormat/>
    <w:pPr>
      <w:spacing w:before="280" w:after="280"/>
      <w:jc w:val="center"/>
    </w:pPr>
    <w:rPr>
      <w:b/>
      <w:bCs/>
      <w:color w:val="DD0806"/>
    </w:rPr>
  </w:style>
  <w:style w:type="paragraph" w:styleId="Xl28">
    <w:name w:val="xl28"/>
    <w:basedOn w:val="Normal"/>
    <w:qFormat/>
    <w:pPr>
      <w:spacing w:before="280" w:after="280"/>
    </w:pPr>
    <w:rPr>
      <w:b/>
      <w:bCs/>
      <w:color w:val="008080"/>
    </w:rPr>
  </w:style>
  <w:style w:type="paragraph" w:styleId="Xl29">
    <w:name w:val="xl29"/>
    <w:basedOn w:val="Normal"/>
    <w:qFormat/>
    <w:pPr>
      <w:spacing w:before="280" w:after="280"/>
      <w:jc w:val="center"/>
    </w:pPr>
    <w:rPr>
      <w:b/>
      <w:bCs/>
      <w:color w:val="008080"/>
    </w:rPr>
  </w:style>
  <w:style w:type="paragraph" w:styleId="Xl30">
    <w:name w:val="xl30"/>
    <w:basedOn w:val="Normal"/>
    <w:qFormat/>
    <w:pPr>
      <w:spacing w:before="280" w:after="280"/>
      <w:jc w:val="center"/>
    </w:pPr>
    <w:rPr/>
  </w:style>
  <w:style w:type="paragraph" w:styleId="Xl31">
    <w:name w:val="xl31"/>
    <w:basedOn w:val="Normal"/>
    <w:qFormat/>
    <w:pPr>
      <w:spacing w:before="280" w:after="280"/>
      <w:jc w:val="center"/>
    </w:pPr>
    <w:rPr>
      <w:b/>
      <w:bCs/>
    </w:rPr>
  </w:style>
  <w:style w:type="paragraph" w:styleId="Xl32">
    <w:name w:val="xl32"/>
    <w:basedOn w:val="Normal"/>
    <w:qFormat/>
    <w:pPr>
      <w:spacing w:before="280" w:after="280"/>
      <w:jc w:val="center"/>
    </w:pPr>
    <w:rPr>
      <w:b/>
      <w:bCs/>
      <w:color w:val="DD0806"/>
    </w:rPr>
  </w:style>
  <w:style w:type="paragraph" w:styleId="Xl33">
    <w:name w:val="xl33"/>
    <w:basedOn w:val="Normal"/>
    <w:qFormat/>
    <w:pPr>
      <w:spacing w:before="280" w:after="280"/>
      <w:jc w:val="center"/>
    </w:pPr>
    <w:rPr>
      <w:b/>
      <w:bCs/>
      <w:color w:val="008080"/>
    </w:rPr>
  </w:style>
  <w:style w:type="paragraph" w:styleId="Xl34">
    <w:name w:val="xl34"/>
    <w:basedOn w:val="Normal"/>
    <w:qFormat/>
    <w:pPr>
      <w:spacing w:before="280" w:after="280"/>
      <w:jc w:val="center"/>
    </w:pPr>
    <w:rPr/>
  </w:style>
  <w:style w:type="paragraph" w:styleId="Xl35">
    <w:name w:val="xl35"/>
    <w:basedOn w:val="Normal"/>
    <w:qFormat/>
    <w:pPr>
      <w:spacing w:before="280" w:after="280"/>
      <w:jc w:val="center"/>
    </w:pPr>
    <w:rPr>
      <w:color w:val="000000"/>
      <w:sz w:val="16"/>
      <w:szCs w:val="16"/>
    </w:rPr>
  </w:style>
  <w:style w:type="paragraph" w:styleId="Xl36">
    <w:name w:val="xl36"/>
    <w:basedOn w:val="Normal"/>
    <w:qFormat/>
    <w:pPr>
      <w:spacing w:before="280" w:after="280"/>
      <w:jc w:val="center"/>
    </w:pPr>
    <w:rPr>
      <w:b/>
      <w:bCs/>
      <w:sz w:val="16"/>
      <w:szCs w:val="16"/>
    </w:rPr>
  </w:style>
  <w:style w:type="paragraph" w:styleId="Xl37">
    <w:name w:val="xl37"/>
    <w:basedOn w:val="Normal"/>
    <w:qFormat/>
    <w:pPr>
      <w:spacing w:before="280" w:after="280"/>
      <w:jc w:val="center"/>
    </w:pPr>
    <w:rPr>
      <w:b/>
      <w:bCs/>
      <w:color w:val="DD0806"/>
      <w:sz w:val="16"/>
      <w:szCs w:val="16"/>
    </w:rPr>
  </w:style>
  <w:style w:type="paragraph" w:styleId="Xl38">
    <w:name w:val="xl38"/>
    <w:basedOn w:val="Normal"/>
    <w:qFormat/>
    <w:pPr>
      <w:spacing w:before="280" w:after="280"/>
      <w:jc w:val="center"/>
    </w:pPr>
    <w:rPr>
      <w:b/>
      <w:bCs/>
      <w:color w:val="008080"/>
      <w:sz w:val="16"/>
      <w:szCs w:val="16"/>
    </w:rPr>
  </w:style>
  <w:style w:type="paragraph" w:styleId="Xl39">
    <w:name w:val="xl39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6:41:00Z</dcterms:created>
  <dc:creator>Cecil</dc:creator>
  <dc:description/>
  <cp:keywords/>
  <dc:language>en-US</dc:language>
  <cp:lastModifiedBy>Cecil</cp:lastModifiedBy>
  <dcterms:modified xsi:type="dcterms:W3CDTF">2008-10-24T16:41:00Z</dcterms:modified>
  <cp:revision>1</cp:revision>
  <dc:subject/>
  <dc:title>Table S2, Title: Matches putative open reading frames to KEGG pathways</dc:title>
</cp:coreProperties>
</file>